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B5D20" w14:textId="73C22574" w:rsidR="008456ED" w:rsidRPr="003C7764" w:rsidRDefault="008456ED" w:rsidP="008456ED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 1</w:t>
      </w:r>
      <w:r w:rsidRPr="003C776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urvey </w:t>
      </w:r>
      <w:r w:rsidR="008F62A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ategories, items, and responses </w:t>
      </w:r>
    </w:p>
    <w:p w14:paraId="03763AC9" w14:textId="28A19093" w:rsidR="00D82501" w:rsidRDefault="00D82501" w:rsidP="008456ED">
      <w:pPr>
        <w:rPr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689"/>
        <w:gridCol w:w="11907"/>
      </w:tblGrid>
      <w:tr w:rsidR="008456ED" w14:paraId="30E69F74" w14:textId="77777777" w:rsidTr="00AC4F9A">
        <w:tc>
          <w:tcPr>
            <w:tcW w:w="2689" w:type="dxa"/>
          </w:tcPr>
          <w:p w14:paraId="60EC01A7" w14:textId="5197399C" w:rsidR="008456ED" w:rsidRPr="00216A53" w:rsidRDefault="008F62AB" w:rsidP="004C2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907" w:type="dxa"/>
          </w:tcPr>
          <w:p w14:paraId="59085D0D" w14:textId="3367602E" w:rsidR="008456ED" w:rsidRPr="00216A53" w:rsidRDefault="008F62AB" w:rsidP="004C2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s</w:t>
            </w:r>
            <w:r w:rsidR="008456ED" w:rsidRPr="00216A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responses</w:t>
            </w:r>
          </w:p>
        </w:tc>
      </w:tr>
      <w:tr w:rsidR="008456ED" w14:paraId="0544AAF9" w14:textId="77777777" w:rsidTr="00AC4F9A">
        <w:tc>
          <w:tcPr>
            <w:tcW w:w="2689" w:type="dxa"/>
          </w:tcPr>
          <w:p w14:paraId="1A7FF5EA" w14:textId="77777777" w:rsidR="008456ED" w:rsidRPr="002F504A" w:rsidRDefault="008456ED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ersonal characteristics</w:t>
            </w:r>
          </w:p>
        </w:tc>
        <w:tc>
          <w:tcPr>
            <w:tcW w:w="11907" w:type="dxa"/>
          </w:tcPr>
          <w:p w14:paraId="3A09E481" w14:textId="6DA936FC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ender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Male, female</w:t>
            </w:r>
            <w:r w:rsidR="00CC41C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, I prefer not to answer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7B065F8" w14:textId="146773FD" w:rsidR="008456ED" w:rsidRPr="00216A53" w:rsidRDefault="008456ED" w:rsidP="00F44B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Below 40, 40-49, 50-59, 60+)</w:t>
            </w:r>
          </w:p>
        </w:tc>
      </w:tr>
      <w:tr w:rsidR="008456ED" w:rsidRPr="00E11F84" w14:paraId="66BDD39F" w14:textId="77777777" w:rsidTr="00AC4F9A">
        <w:tc>
          <w:tcPr>
            <w:tcW w:w="2689" w:type="dxa"/>
          </w:tcPr>
          <w:p w14:paraId="365FB7B3" w14:textId="77777777" w:rsidR="008456ED" w:rsidRPr="002F504A" w:rsidRDefault="008456ED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ofessional characteristics</w:t>
            </w:r>
          </w:p>
        </w:tc>
        <w:tc>
          <w:tcPr>
            <w:tcW w:w="11907" w:type="dxa"/>
          </w:tcPr>
          <w:p w14:paraId="11170C12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ere are you a mentor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Tromsø, Bergen, McGill)</w:t>
            </w:r>
          </w:p>
          <w:p w14:paraId="3C36D14D" w14:textId="2D4EAC30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f you have had a group in 2016-17, how many years has the group functioned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not had – 4 years)</w:t>
            </w:r>
          </w:p>
          <w:p w14:paraId="1E084ABF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olunteered or mandatory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volunteered – strongly urged – mandatory)</w:t>
            </w:r>
          </w:p>
          <w:p w14:paraId="3F2837B6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ature of current work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mostly – some - not clinical)</w:t>
            </w:r>
          </w:p>
          <w:p w14:paraId="3BC3EF3D" w14:textId="0E5F6547" w:rsidR="008456ED" w:rsidRPr="00216A53" w:rsidRDefault="007D56DC" w:rsidP="00F44B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 how many years, in total, have you been a mentor for medical students </w:t>
            </w:r>
            <w:r w:rsidR="008456ED"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="008456ED"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ree-text</w:t>
            </w:r>
            <w:proofErr w:type="gramEnd"/>
            <w:r w:rsidR="008456ED"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50C35" w:rsidRPr="00101672" w14:paraId="1236077C" w14:textId="77777777" w:rsidTr="00AC4F9A">
        <w:tc>
          <w:tcPr>
            <w:tcW w:w="2689" w:type="dxa"/>
          </w:tcPr>
          <w:p w14:paraId="47572C2E" w14:textId="6A8AFE21" w:rsidR="00350C35" w:rsidRDefault="00350C35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1907" w:type="dxa"/>
          </w:tcPr>
          <w:p w14:paraId="7646B90C" w14:textId="0DC42645" w:rsidR="00350C35" w:rsidRPr="00350C35" w:rsidRDefault="00350C35" w:rsidP="00350C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you consider the totality of your experience of being a mentor, h</w:t>
            </w: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w do you like it (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1 – I dislike to 5 – I like</w:t>
            </w: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D1B9C" w:rsidRPr="00101672" w14:paraId="1EE5E868" w14:textId="77777777" w:rsidTr="00AC4F9A">
        <w:tc>
          <w:tcPr>
            <w:tcW w:w="2689" w:type="dxa"/>
          </w:tcPr>
          <w:p w14:paraId="70F59A26" w14:textId="656160B9" w:rsidR="003D1B9C" w:rsidRDefault="003D1B9C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ntor s</w:t>
            </w: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upport</w:t>
            </w:r>
          </w:p>
        </w:tc>
        <w:tc>
          <w:tcPr>
            <w:tcW w:w="11907" w:type="dxa"/>
          </w:tcPr>
          <w:p w14:paraId="1EBF4E30" w14:textId="77777777" w:rsidR="003D1B9C" w:rsidRPr="00874181" w:rsidRDefault="003D1B9C" w:rsidP="003D1B9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your agreement with the following statements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trongly disagree to 5 – strongly agree + 6 – don’t know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2C275211" w14:textId="77777777" w:rsidR="003D1B9C" w:rsidRDefault="003D1B9C" w:rsidP="003D1B9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4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find it unclear what the mentor program’s expectations are (i.e. the intended curriculum)</w:t>
            </w:r>
          </w:p>
          <w:p w14:paraId="7B842CB7" w14:textId="77777777" w:rsidR="003D1B9C" w:rsidRDefault="003D1B9C" w:rsidP="003D1B9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4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find it difficult to fulfill the program’s expectations (i.e. the intended curriculum)</w:t>
            </w:r>
          </w:p>
          <w:p w14:paraId="18B460D1" w14:textId="77777777" w:rsidR="003D1B9C" w:rsidRPr="00874181" w:rsidRDefault="003D1B9C" w:rsidP="003D1B9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41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rently, I find it difficult to invest in my mentoring function</w:t>
            </w:r>
          </w:p>
          <w:p w14:paraId="5AF300F9" w14:textId="77777777" w:rsidR="003D1B9C" w:rsidRPr="00216A53" w:rsidRDefault="003D1B9C" w:rsidP="003D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is your opinion about the quality of the training provided, including workshops and information meetings, to help mentors?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(1 – very poor to 5 – very good) </w:t>
            </w:r>
          </w:p>
          <w:p w14:paraId="37794280" w14:textId="77777777" w:rsidR="003D1B9C" w:rsidRPr="009670E7" w:rsidRDefault="003D1B9C" w:rsidP="003D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is your opinion about the quality of the written material on mentoring and the mentor program, provided to you as a mentor?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(1 – very poor to 5 – excellent)</w:t>
            </w:r>
          </w:p>
          <w:p w14:paraId="41F8ED82" w14:textId="77777777" w:rsidR="003D1B9C" w:rsidRPr="009670E7" w:rsidRDefault="003D1B9C" w:rsidP="003D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rely strongly on the material and teaching methods provided by the university to structure the mentor meetings</w:t>
            </w:r>
          </w:p>
          <w:p w14:paraId="05BC793C" w14:textId="77777777" w:rsidR="003D1B9C" w:rsidRPr="00216A53" w:rsidRDefault="003D1B9C" w:rsidP="003D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let the group decide how to use the time, without any preconceived plan</w:t>
            </w:r>
          </w:p>
          <w:p w14:paraId="19279759" w14:textId="2A83A094" w:rsidR="003D1B9C" w:rsidRDefault="003D1B9C" w:rsidP="003D1B9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ther suggestions for training and information offered to mentors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ree-text</w:t>
            </w:r>
            <w:proofErr w:type="gramEnd"/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D1B9C" w:rsidRPr="00101672" w14:paraId="4F38189C" w14:textId="77777777" w:rsidTr="00AC4F9A">
        <w:tc>
          <w:tcPr>
            <w:tcW w:w="2689" w:type="dxa"/>
          </w:tcPr>
          <w:p w14:paraId="6BF741E5" w14:textId="7D5B8E9A" w:rsidR="003D1B9C" w:rsidRDefault="003D1B9C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ent perspective </w:t>
            </w:r>
          </w:p>
        </w:tc>
        <w:tc>
          <w:tcPr>
            <w:tcW w:w="11907" w:type="dxa"/>
          </w:tcPr>
          <w:p w14:paraId="451247F5" w14:textId="77777777" w:rsidR="00767D5F" w:rsidRPr="00350C35" w:rsidRDefault="00767D5F" w:rsidP="00767D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350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your agreement with the following statements </w:t>
            </w:r>
            <w:r w:rsidRPr="00350C3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trongly disagree to 5 – strongly agree + 6 – don’t know)</w:t>
            </w:r>
          </w:p>
          <w:p w14:paraId="24405448" w14:textId="77777777" w:rsidR="00767D5F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students seem to find the group meeting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rthwile</w:t>
            </w:r>
            <w:proofErr w:type="spellEnd"/>
          </w:p>
          <w:p w14:paraId="07A7E63B" w14:textId="41A2F93C" w:rsidR="003D1B9C" w:rsidRPr="00767D5F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7D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tudents in my group have lots of ideas for the group process and discussions</w:t>
            </w:r>
          </w:p>
        </w:tc>
      </w:tr>
      <w:tr w:rsidR="00767D5F" w:rsidRPr="00101672" w14:paraId="77B3445C" w14:textId="77777777" w:rsidTr="00AC4F9A">
        <w:tc>
          <w:tcPr>
            <w:tcW w:w="2689" w:type="dxa"/>
          </w:tcPr>
          <w:p w14:paraId="660F0777" w14:textId="11D5EE30" w:rsidR="00767D5F" w:rsidRDefault="00767D5F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ntoring approach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1907" w:type="dxa"/>
          </w:tcPr>
          <w:p w14:paraId="67A0F23A" w14:textId="77777777" w:rsidR="00767D5F" w:rsidRPr="00216A53" w:rsidRDefault="00767D5F" w:rsidP="00767D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your agreement with the following statements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trongly disagree to 5 – strongly agree)</w:t>
            </w:r>
          </w:p>
          <w:p w14:paraId="247993DB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answer questions and provide knowledge</w:t>
            </w:r>
          </w:p>
          <w:p w14:paraId="672A0AE7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share what it means to be a doctor</w:t>
            </w:r>
          </w:p>
          <w:p w14:paraId="52F131A9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listen to students without offering advice</w:t>
            </w:r>
          </w:p>
          <w:p w14:paraId="0A0AEFE6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stimulate collaboration and relationships within the group</w:t>
            </w:r>
          </w:p>
          <w:p w14:paraId="60A1F350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am a role model for the students</w:t>
            </w:r>
          </w:p>
          <w:p w14:paraId="40003D12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provide career counseling</w:t>
            </w:r>
          </w:p>
          <w:p w14:paraId="6433C2CA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take an interest in students’ personal development</w:t>
            </w:r>
          </w:p>
          <w:p w14:paraId="30C4A4C3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share my experiences of doubt and uncertainty</w:t>
            </w:r>
          </w:p>
          <w:p w14:paraId="13BF00A2" w14:textId="77777777" w:rsidR="00767D5F" w:rsidRPr="00767D5F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1E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a mentor I share my attitudes and judgments concerning values and dilemmas in medicine</w:t>
            </w:r>
          </w:p>
          <w:p w14:paraId="699E4468" w14:textId="1054D7F9" w:rsidR="00767D5F" w:rsidRPr="00767D5F" w:rsidRDefault="00767D5F" w:rsidP="00767D5F">
            <w:pPr>
              <w:pStyle w:val="ListParagraph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7D5F" w:rsidRPr="00101672" w14:paraId="5622CE09" w14:textId="77777777" w:rsidTr="00AC4F9A">
        <w:tc>
          <w:tcPr>
            <w:tcW w:w="2689" w:type="dxa"/>
          </w:tcPr>
          <w:p w14:paraId="3CDD24A0" w14:textId="135FE460" w:rsidR="00767D5F" w:rsidRPr="002F504A" w:rsidRDefault="00767D5F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Reward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1907" w:type="dxa"/>
          </w:tcPr>
          <w:p w14:paraId="7707D83B" w14:textId="77777777" w:rsidR="00767D5F" w:rsidRPr="00216A53" w:rsidRDefault="00767D5F" w:rsidP="00767D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the importance of the following rewards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not important to 5 – very important)</w:t>
            </w:r>
          </w:p>
          <w:p w14:paraId="02FF4227" w14:textId="77777777" w:rsidR="00767D5F" w:rsidRPr="00216A53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learn a lot from discussing with students</w:t>
            </w:r>
          </w:p>
          <w:p w14:paraId="1599893E" w14:textId="77777777" w:rsidR="00767D5F" w:rsidRPr="00216A53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reparation and orientation offered to all mentors gives me new knowledge</w:t>
            </w:r>
          </w:p>
          <w:p w14:paraId="3E32D669" w14:textId="77777777" w:rsidR="00767D5F" w:rsidRPr="00216A53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relationships with students are gratifying</w:t>
            </w:r>
          </w:p>
          <w:p w14:paraId="3F583E2E" w14:textId="77777777" w:rsidR="00767D5F" w:rsidRPr="00216A53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ntoring makes me more proud of being a physician</w:t>
            </w:r>
          </w:p>
          <w:p w14:paraId="375641DA" w14:textId="77777777" w:rsidR="00767D5F" w:rsidRPr="00216A53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ntoring allows me to explore what it means to be a “good doctor”</w:t>
            </w:r>
          </w:p>
          <w:p w14:paraId="03292B8E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oring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ides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nci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wards</w:t>
            </w:r>
            <w:proofErr w:type="spellEnd"/>
          </w:p>
          <w:p w14:paraId="5D789484" w14:textId="77777777" w:rsidR="00767D5F" w:rsidRPr="00216A53" w:rsidRDefault="00767D5F" w:rsidP="00767D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your agreement with the following statements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trongly disagree to 5 – strongly agree + 6 – don’t know)</w:t>
            </w:r>
          </w:p>
          <w:p w14:paraId="75E6730E" w14:textId="77777777" w:rsidR="00767D5F" w:rsidRPr="00171EA2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ing a mentor has helped me become better at what I do professionally</w:t>
            </w:r>
          </w:p>
          <w:p w14:paraId="0AD2DADC" w14:textId="24D8CE88" w:rsidR="00767D5F" w:rsidRPr="00216A53" w:rsidRDefault="00767D5F" w:rsidP="00767D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ther aspects of mentoring that you find rewarding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ree-text</w:t>
            </w:r>
            <w:proofErr w:type="gramEnd"/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67D5F" w:rsidRPr="00101672" w14:paraId="443FCA83" w14:textId="77777777" w:rsidTr="00AC4F9A">
        <w:tc>
          <w:tcPr>
            <w:tcW w:w="2689" w:type="dxa"/>
          </w:tcPr>
          <w:p w14:paraId="49D6DCBA" w14:textId="26EAAD5B" w:rsidR="00767D5F" w:rsidRPr="002F504A" w:rsidRDefault="00767D5F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tudent resistance*</w:t>
            </w:r>
          </w:p>
        </w:tc>
        <w:tc>
          <w:tcPr>
            <w:tcW w:w="11907" w:type="dxa"/>
          </w:tcPr>
          <w:p w14:paraId="00CD63DF" w14:textId="77777777" w:rsidR="00767D5F" w:rsidRPr="00216A53" w:rsidRDefault="00767D5F" w:rsidP="00767D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your agreement with the following statements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trongly disagree to 5 – strongly agree + 6 – don’t know)</w:t>
            </w:r>
          </w:p>
          <w:p w14:paraId="627D1556" w14:textId="77777777" w:rsidR="00767D5F" w:rsidRPr="00350C35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ents participate because it is mandatory, not because they appreciate its value</w:t>
            </w:r>
          </w:p>
          <w:p w14:paraId="73A86E57" w14:textId="77777777" w:rsidR="00767D5F" w:rsidRDefault="00767D5F" w:rsidP="00767D5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is difficult to know whether students in my/our group find the meetings worthwhile</w:t>
            </w:r>
          </w:p>
          <w:p w14:paraId="52DEB12C" w14:textId="1F9DECB4" w:rsidR="00767D5F" w:rsidRPr="00216A53" w:rsidRDefault="00767D5F" w:rsidP="00767D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0C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is disturbing when students seem to dislike or be bored during meetings</w:t>
            </w:r>
          </w:p>
        </w:tc>
      </w:tr>
      <w:tr w:rsidR="008456ED" w:rsidRPr="00101672" w14:paraId="46222935" w14:textId="77777777" w:rsidTr="00AC4F9A">
        <w:tc>
          <w:tcPr>
            <w:tcW w:w="2689" w:type="dxa"/>
          </w:tcPr>
          <w:p w14:paraId="1B6C5A26" w14:textId="65E6F657" w:rsidR="008456ED" w:rsidRPr="002F504A" w:rsidRDefault="008456ED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entor</w:t>
            </w:r>
            <w:r w:rsidR="004B67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g </w:t>
            </w: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periences</w:t>
            </w:r>
          </w:p>
        </w:tc>
        <w:tc>
          <w:tcPr>
            <w:tcW w:w="11907" w:type="dxa"/>
          </w:tcPr>
          <w:p w14:paraId="4240DD16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lling to be a mentor again for a new group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(1 – </w:t>
            </w:r>
            <w:proofErr w:type="gramStart"/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definitely not</w:t>
            </w:r>
            <w:proofErr w:type="gramEnd"/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to 5 – definitely yes)</w:t>
            </w:r>
          </w:p>
          <w:p w14:paraId="2139EC12" w14:textId="09519B76" w:rsidR="008456ED" w:rsidRPr="00F44BD7" w:rsidRDefault="008456ED" w:rsidP="004C2AF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ther comments regarding the mentoring experience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free-text)</w:t>
            </w:r>
          </w:p>
        </w:tc>
      </w:tr>
      <w:tr w:rsidR="008456ED" w14:paraId="0397025A" w14:textId="77777777" w:rsidTr="00AC4F9A">
        <w:tc>
          <w:tcPr>
            <w:tcW w:w="2689" w:type="dxa"/>
          </w:tcPr>
          <w:p w14:paraId="00D528BF" w14:textId="77777777" w:rsidR="008456ED" w:rsidRPr="002F504A" w:rsidRDefault="008456ED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nteresting topics</w:t>
            </w:r>
          </w:p>
        </w:tc>
        <w:tc>
          <w:tcPr>
            <w:tcW w:w="11907" w:type="dxa"/>
          </w:tcPr>
          <w:p w14:paraId="0C88D16D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icate how interesting the following topics are for discussion in your group (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1 – completely uninteresting to 5 – very interesting)</w:t>
            </w:r>
          </w:p>
          <w:p w14:paraId="77D6F240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 communication</w:t>
            </w:r>
          </w:p>
          <w:p w14:paraId="0C187AAD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er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lanning</w:t>
            </w:r>
          </w:p>
          <w:p w14:paraId="2226ECA2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udents’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s</w:t>
            </w:r>
            <w:proofErr w:type="spellEnd"/>
          </w:p>
          <w:p w14:paraId="4A50B5A7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ents’ experiences in medical school</w:t>
            </w:r>
          </w:p>
          <w:p w14:paraId="1555A75B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udents’ private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s</w:t>
            </w:r>
            <w:proofErr w:type="spellEnd"/>
          </w:p>
          <w:p w14:paraId="1201FFD0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the mentor group works for the participants</w:t>
            </w:r>
          </w:p>
          <w:p w14:paraId="71BF996A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ysicians’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ness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</w:t>
            </w:r>
            <w:proofErr w:type="spellEnd"/>
          </w:p>
          <w:p w14:paraId="5E6D62F4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cal students’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ness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</w:t>
            </w:r>
            <w:proofErr w:type="spellEnd"/>
          </w:p>
          <w:p w14:paraId="257A16C4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kills training</w:t>
            </w:r>
          </w:p>
          <w:p w14:paraId="57C814CC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lemmas</w:t>
            </w:r>
          </w:p>
          <w:p w14:paraId="31D2CDC5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itics</w:t>
            </w:r>
            <w:proofErr w:type="spellEnd"/>
          </w:p>
          <w:p w14:paraId="7F2CDB79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verty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</w:t>
            </w:r>
            <w:proofErr w:type="spellEnd"/>
          </w:p>
          <w:p w14:paraId="76ECBA26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ing</w:t>
            </w:r>
            <w:proofErr w:type="spellEnd"/>
          </w:p>
          <w:p w14:paraId="72AE341F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athy</w:t>
            </w:r>
            <w:proofErr w:type="spellEnd"/>
          </w:p>
          <w:p w14:paraId="20126DE5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-centered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</w:t>
            </w:r>
            <w:proofErr w:type="spellEnd"/>
          </w:p>
          <w:p w14:paraId="1172FE6B" w14:textId="1E4AE132" w:rsidR="008456ED" w:rsidRPr="00216A53" w:rsidRDefault="008456ED" w:rsidP="00F44BD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ffering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kness</w:t>
            </w:r>
            <w:proofErr w:type="spellEnd"/>
          </w:p>
        </w:tc>
      </w:tr>
      <w:tr w:rsidR="008456ED" w:rsidRPr="00101672" w14:paraId="1777071F" w14:textId="77777777" w:rsidTr="00AC4F9A">
        <w:tc>
          <w:tcPr>
            <w:tcW w:w="2689" w:type="dxa"/>
          </w:tcPr>
          <w:p w14:paraId="5341E201" w14:textId="77777777" w:rsidR="008456ED" w:rsidRPr="002F504A" w:rsidRDefault="008456ED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ime and/or attention paid to topics </w:t>
            </w:r>
          </w:p>
        </w:tc>
        <w:tc>
          <w:tcPr>
            <w:tcW w:w="11907" w:type="dxa"/>
          </w:tcPr>
          <w:p w14:paraId="218819C1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ow much time and/or attention has been paid to each topic so far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not discussed to 3 – discussed a lot)</w:t>
            </w:r>
          </w:p>
          <w:p w14:paraId="7D50CF56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 communication</w:t>
            </w:r>
          </w:p>
          <w:p w14:paraId="202F085C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er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lanning</w:t>
            </w:r>
          </w:p>
          <w:p w14:paraId="47607D79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udents’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s</w:t>
            </w:r>
            <w:proofErr w:type="spellEnd"/>
          </w:p>
          <w:p w14:paraId="5BBA72CE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ents’ experiences in medical school</w:t>
            </w:r>
          </w:p>
          <w:p w14:paraId="1AD33F9A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tudents’ private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s</w:t>
            </w:r>
            <w:proofErr w:type="spellEnd"/>
          </w:p>
          <w:p w14:paraId="353BA69A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the mentor group works for the participants</w:t>
            </w:r>
          </w:p>
          <w:p w14:paraId="4C732980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ysicians’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ness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</w:t>
            </w:r>
            <w:proofErr w:type="spellEnd"/>
          </w:p>
          <w:p w14:paraId="790BFF3E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cal students’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ness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</w:t>
            </w:r>
            <w:proofErr w:type="spellEnd"/>
          </w:p>
          <w:p w14:paraId="5C4BF55E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kills training</w:t>
            </w:r>
          </w:p>
          <w:p w14:paraId="6910FD20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lemmas</w:t>
            </w:r>
          </w:p>
          <w:p w14:paraId="4BCB96A1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itics</w:t>
            </w:r>
            <w:proofErr w:type="spellEnd"/>
          </w:p>
          <w:p w14:paraId="5C5E8ECE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verty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</w:t>
            </w:r>
            <w:proofErr w:type="spellEnd"/>
          </w:p>
          <w:p w14:paraId="32995964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ing</w:t>
            </w:r>
            <w:proofErr w:type="spellEnd"/>
          </w:p>
          <w:p w14:paraId="40072207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athy</w:t>
            </w:r>
            <w:proofErr w:type="spellEnd"/>
          </w:p>
          <w:p w14:paraId="6CB13211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-centered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</w:t>
            </w:r>
            <w:proofErr w:type="spellEnd"/>
          </w:p>
          <w:p w14:paraId="64DAB9F9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ffering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kness</w:t>
            </w:r>
            <w:proofErr w:type="spellEnd"/>
          </w:p>
          <w:p w14:paraId="22C916A9" w14:textId="39ADEBDE" w:rsidR="008456ED" w:rsidRPr="00216A53" w:rsidRDefault="008456ED" w:rsidP="00F44B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other topics that have been important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free-text)</w:t>
            </w:r>
          </w:p>
        </w:tc>
      </w:tr>
      <w:tr w:rsidR="008456ED" w:rsidRPr="00101672" w14:paraId="24DFD812" w14:textId="77777777" w:rsidTr="00AC4F9A">
        <w:tc>
          <w:tcPr>
            <w:tcW w:w="2689" w:type="dxa"/>
          </w:tcPr>
          <w:p w14:paraId="000ABEF9" w14:textId="77777777" w:rsidR="008456ED" w:rsidRPr="002F504A" w:rsidRDefault="008456ED" w:rsidP="004C2A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50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Co-mentoring</w:t>
            </w:r>
          </w:p>
        </w:tc>
        <w:tc>
          <w:tcPr>
            <w:tcW w:w="11907" w:type="dxa"/>
          </w:tcPr>
          <w:p w14:paraId="374D043D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o you have a co-facilitator or co-mentor?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Senior student, physician, others or no)</w:t>
            </w:r>
          </w:p>
          <w:p w14:paraId="20A87154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f you have a co-mentor, how different is he or she from you on the following characteristics?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free-text)</w:t>
            </w:r>
          </w:p>
          <w:p w14:paraId="79106A78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y co-mentors’ gender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ame, 2 – different)</w:t>
            </w:r>
          </w:p>
          <w:p w14:paraId="05D17E53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y co-mentors’ age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same, more than five years older or younger)</w:t>
            </w:r>
          </w:p>
          <w:p w14:paraId="50E7EC06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y co-mentors’ way of being a mentor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roughly the same, 2 – clearly different: free-text)</w:t>
            </w:r>
          </w:p>
          <w:p w14:paraId="6C569305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y co-mentor's experience as a physician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lower level, 2 – roughly same level, 3 – higher level than me)</w:t>
            </w:r>
          </w:p>
          <w:p w14:paraId="505315C9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y co-mentor's experience as teacher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lower level, 2 – roughly same level, 3 – higher level than me)</w:t>
            </w:r>
          </w:p>
          <w:p w14:paraId="1E779A4F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hared responsibility of mentoring in a fair way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yes, 2 – too much has fallen on me, 3 – too much has fallen on my partner)</w:t>
            </w:r>
          </w:p>
          <w:p w14:paraId="6D679DD1" w14:textId="77777777" w:rsidR="008456ED" w:rsidRPr="00216A53" w:rsidRDefault="008456ED" w:rsidP="008456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icate your agreement with the following statements (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trongly disagree to 5 – strongly agree)</w:t>
            </w:r>
          </w:p>
          <w:p w14:paraId="3B1E41F4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would generally prefer to work in a pair rather than as a single mentor</w:t>
            </w:r>
          </w:p>
          <w:p w14:paraId="12D4FE31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ing in a pair gives me more flexibility in scheduling meetings</w:t>
            </w:r>
          </w:p>
          <w:p w14:paraId="10285B65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ing in a pair provides more material and issues for group discussions</w:t>
            </w:r>
          </w:p>
          <w:p w14:paraId="7746F101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like very much to work with my co-mentor</w:t>
            </w:r>
          </w:p>
          <w:p w14:paraId="77989FDB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 co-mentor and I have very different roles in the group</w:t>
            </w:r>
          </w:p>
          <w:p w14:paraId="3539955C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general, the program would benefit if mentor pairs where changed halfway through the mentorship program</w:t>
            </w:r>
          </w:p>
          <w:p w14:paraId="7D23CD8C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would not have volunteered as a mentor if it meant leading the group alone</w:t>
            </w:r>
          </w:p>
          <w:p w14:paraId="61917FF9" w14:textId="77777777" w:rsidR="008456ED" w:rsidRPr="00216A53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ing in a pair enhances relationship building with students</w:t>
            </w:r>
          </w:p>
          <w:p w14:paraId="25E76713" w14:textId="5CF87BF1" w:rsidR="008456ED" w:rsidRPr="00F44BD7" w:rsidRDefault="008456ED" w:rsidP="008456ED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ing in a pair enhances the richness of the mentoring experience</w:t>
            </w:r>
          </w:p>
          <w:p w14:paraId="32D3A3EF" w14:textId="77777777" w:rsidR="008456ED" w:rsidRPr="00216A53" w:rsidRDefault="008456ED" w:rsidP="004C2A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ents as co-mentors (Canadian mentors)</w:t>
            </w:r>
          </w:p>
          <w:p w14:paraId="7C44E3D5" w14:textId="77777777" w:rsidR="008456ED" w:rsidRPr="00216A53" w:rsidRDefault="008456ED" w:rsidP="008456E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s your relationship with your co-mentor developed into a resource for you, in any of the following ways?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yes, 2 – no, 3 – not applicable)</w:t>
            </w:r>
          </w:p>
          <w:p w14:paraId="79E564AD" w14:textId="77777777" w:rsidR="008456ED" w:rsidRPr="00216A53" w:rsidRDefault="008456ED" w:rsidP="008456ED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</w:t>
            </w:r>
            <w:proofErr w:type="spellEnd"/>
          </w:p>
          <w:p w14:paraId="70543C40" w14:textId="77777777" w:rsidR="008456ED" w:rsidRPr="00216A53" w:rsidRDefault="008456ED" w:rsidP="008456ED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</w:t>
            </w:r>
            <w:proofErr w:type="spellEnd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providing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acts</w:t>
            </w:r>
            <w:proofErr w:type="spellEnd"/>
          </w:p>
          <w:p w14:paraId="6A9869BE" w14:textId="77777777" w:rsidR="008456ED" w:rsidRPr="00216A53" w:rsidRDefault="008456ED" w:rsidP="008456ED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sonal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ment</w:t>
            </w:r>
            <w:proofErr w:type="spellEnd"/>
          </w:p>
          <w:p w14:paraId="741DA005" w14:textId="77777777" w:rsidR="008456ED" w:rsidRPr="00216A53" w:rsidRDefault="008456ED" w:rsidP="008456ED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arch</w:t>
            </w:r>
            <w:proofErr w:type="spellEnd"/>
          </w:p>
          <w:p w14:paraId="2F90E5A4" w14:textId="77777777" w:rsidR="008456ED" w:rsidRPr="00216A53" w:rsidRDefault="008456ED" w:rsidP="008456ED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In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ing</w:t>
            </w:r>
            <w:proofErr w:type="spellEnd"/>
          </w:p>
          <w:p w14:paraId="64C687F0" w14:textId="77777777" w:rsidR="008456ED" w:rsidRPr="00216A53" w:rsidRDefault="008456ED" w:rsidP="008456ED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oring</w:t>
            </w:r>
            <w:proofErr w:type="spellEnd"/>
          </w:p>
          <w:p w14:paraId="2F59E758" w14:textId="77777777" w:rsidR="008456ED" w:rsidRPr="00216A53" w:rsidRDefault="008456ED" w:rsidP="008456ED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 my functioning as a mentor, my student co-mentor has represented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a very negative contribution to 5 – a very positive contribution)</w:t>
            </w:r>
          </w:p>
          <w:p w14:paraId="270CD6B0" w14:textId="77777777" w:rsidR="008456ED" w:rsidRPr="00216A53" w:rsidRDefault="008456ED" w:rsidP="008456ED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 your agreement with the following statements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strongly disagree to 5 – strongly agree)</w:t>
            </w:r>
          </w:p>
          <w:p w14:paraId="3294EEDC" w14:textId="77777777" w:rsidR="008456ED" w:rsidRPr="00216A53" w:rsidRDefault="008456ED" w:rsidP="008456ED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lped me out with logistics and organization of the mentor meetings</w:t>
            </w:r>
          </w:p>
          <w:p w14:paraId="169C4E5C" w14:textId="77777777" w:rsidR="008456ED" w:rsidRPr="00216A53" w:rsidRDefault="008456ED" w:rsidP="008456ED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lped me understand and connect with the students</w:t>
            </w:r>
          </w:p>
          <w:p w14:paraId="0576CA23" w14:textId="77777777" w:rsidR="008456ED" w:rsidRPr="00216A53" w:rsidRDefault="008456ED" w:rsidP="008456ED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llenged my authority in the group</w:t>
            </w:r>
          </w:p>
          <w:p w14:paraId="3935425C" w14:textId="77777777" w:rsidR="008456ED" w:rsidRPr="00216A53" w:rsidRDefault="008456ED" w:rsidP="008456ED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lped me with ideas and suggestions for reflection</w:t>
            </w:r>
          </w:p>
          <w:p w14:paraId="4B3F8C40" w14:textId="77777777" w:rsidR="008456ED" w:rsidRPr="00216A53" w:rsidRDefault="008456ED" w:rsidP="008456ED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d difficulties understanding his or her role as a mentor for the younger students</w:t>
            </w:r>
          </w:p>
          <w:p w14:paraId="3D6E984D" w14:textId="578CE414" w:rsidR="008456ED" w:rsidRPr="00F44BD7" w:rsidRDefault="008456ED" w:rsidP="004C2AF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4B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ther comments on the experience of having a student co-mentor </w:t>
            </w:r>
            <w:r w:rsidRPr="00F44BD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free-text)</w:t>
            </w:r>
          </w:p>
          <w:p w14:paraId="56D587E1" w14:textId="77777777" w:rsidR="008456ED" w:rsidRPr="00216A53" w:rsidRDefault="008456ED" w:rsidP="004C2A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sicians as co-mentors (Norwegian mentors)</w:t>
            </w:r>
          </w:p>
          <w:p w14:paraId="58CAAEA2" w14:textId="77777777" w:rsidR="008456ED" w:rsidRPr="00216A53" w:rsidRDefault="008456ED" w:rsidP="008456E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rking as a duo would have the following advantages</w:t>
            </w:r>
            <w:r w:rsidRPr="00216A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16A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1 – strongly disagree to 5 – strongly agree)</w:t>
            </w:r>
          </w:p>
          <w:p w14:paraId="729A6C44" w14:textId="77777777" w:rsidR="008456ED" w:rsidRPr="00216A53" w:rsidRDefault="008456ED" w:rsidP="008456ED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ould be more flexibility in scheduling meetings</w:t>
            </w:r>
          </w:p>
          <w:p w14:paraId="293870BA" w14:textId="77777777" w:rsidR="008456ED" w:rsidRPr="00216A53" w:rsidRDefault="008456ED" w:rsidP="008456ED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ould provide more material and issues for group discussions</w:t>
            </w:r>
          </w:p>
          <w:p w14:paraId="75496B81" w14:textId="77777777" w:rsidR="008456ED" w:rsidRPr="00216A53" w:rsidRDefault="008456ED" w:rsidP="008456ED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ould enhance relationship building and connecting with students</w:t>
            </w:r>
          </w:p>
          <w:p w14:paraId="1CAE2F33" w14:textId="77777777" w:rsidR="008456ED" w:rsidRPr="00216A53" w:rsidRDefault="008456ED" w:rsidP="008456ED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would enhance the richness of the experience and contribute to my learning</w:t>
            </w:r>
          </w:p>
          <w:p w14:paraId="61556A67" w14:textId="77777777" w:rsidR="008456ED" w:rsidRPr="00216A53" w:rsidRDefault="008456ED" w:rsidP="008456E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216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f you were to choose the best co-mentor arrangement for you, which of the following would you prefer </w:t>
            </w:r>
            <w:r w:rsidRPr="00216A5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(1 – not prefer to have, 2 – senior student, 3 – physician, 4 – no preference, 5 – no clear opinion)</w:t>
            </w:r>
          </w:p>
        </w:tc>
      </w:tr>
    </w:tbl>
    <w:p w14:paraId="59342866" w14:textId="12A5E193" w:rsidR="008456ED" w:rsidRPr="006D2C82" w:rsidRDefault="00814900" w:rsidP="008456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2C8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*=Items that </w:t>
      </w:r>
      <w:r w:rsidR="002D16BD" w:rsidRPr="006D2C82">
        <w:rPr>
          <w:rFonts w:ascii="Times New Roman" w:hAnsi="Times New Roman" w:cs="Times New Roman"/>
          <w:sz w:val="20"/>
          <w:szCs w:val="20"/>
          <w:lang w:val="en-US"/>
        </w:rPr>
        <w:t xml:space="preserve">were included in factor analyses </w:t>
      </w:r>
    </w:p>
    <w:sectPr w:rsidR="008456ED" w:rsidRPr="006D2C82" w:rsidSect="008456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6258E"/>
    <w:multiLevelType w:val="hybridMultilevel"/>
    <w:tmpl w:val="8B12B7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</w:rPr>
    </w:lvl>
    <w:lvl w:ilvl="1" w:tplc="7D70937E">
      <w:start w:val="1"/>
      <w:numFmt w:val="bullet"/>
      <w:lvlText w:val="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532D"/>
    <w:multiLevelType w:val="hybridMultilevel"/>
    <w:tmpl w:val="70BEBD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94155"/>
    <w:multiLevelType w:val="hybridMultilevel"/>
    <w:tmpl w:val="219CDC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</w:rPr>
    </w:lvl>
    <w:lvl w:ilvl="1" w:tplc="7D70937E">
      <w:start w:val="1"/>
      <w:numFmt w:val="bullet"/>
      <w:lvlText w:val="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5D1663"/>
    <w:multiLevelType w:val="hybridMultilevel"/>
    <w:tmpl w:val="0F6C0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CA7EF9"/>
    <w:multiLevelType w:val="hybridMultilevel"/>
    <w:tmpl w:val="9CBA09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D70937E">
      <w:start w:val="1"/>
      <w:numFmt w:val="bullet"/>
      <w:lvlText w:val="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D50A9C"/>
    <w:multiLevelType w:val="hybridMultilevel"/>
    <w:tmpl w:val="54444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0392717">
    <w:abstractNumId w:val="3"/>
  </w:num>
  <w:num w:numId="2" w16cid:durableId="1524055476">
    <w:abstractNumId w:val="1"/>
  </w:num>
  <w:num w:numId="3" w16cid:durableId="599795655">
    <w:abstractNumId w:val="2"/>
  </w:num>
  <w:num w:numId="4" w16cid:durableId="2057464735">
    <w:abstractNumId w:val="4"/>
  </w:num>
  <w:num w:numId="5" w16cid:durableId="566842797">
    <w:abstractNumId w:val="0"/>
  </w:num>
  <w:num w:numId="6" w16cid:durableId="833059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ED"/>
    <w:rsid w:val="00120B64"/>
    <w:rsid w:val="00171EA2"/>
    <w:rsid w:val="00273FEA"/>
    <w:rsid w:val="002A777C"/>
    <w:rsid w:val="002D16BD"/>
    <w:rsid w:val="003062E9"/>
    <w:rsid w:val="003214BB"/>
    <w:rsid w:val="00350C35"/>
    <w:rsid w:val="003D1B9C"/>
    <w:rsid w:val="004B67F5"/>
    <w:rsid w:val="004F1442"/>
    <w:rsid w:val="00506704"/>
    <w:rsid w:val="00571969"/>
    <w:rsid w:val="005C2CA4"/>
    <w:rsid w:val="0062201E"/>
    <w:rsid w:val="00671317"/>
    <w:rsid w:val="006D2C82"/>
    <w:rsid w:val="00767D5F"/>
    <w:rsid w:val="007D56DC"/>
    <w:rsid w:val="007F0D15"/>
    <w:rsid w:val="00814900"/>
    <w:rsid w:val="008456ED"/>
    <w:rsid w:val="00874181"/>
    <w:rsid w:val="008F62AB"/>
    <w:rsid w:val="009670E7"/>
    <w:rsid w:val="00982341"/>
    <w:rsid w:val="00983862"/>
    <w:rsid w:val="00AA6CB2"/>
    <w:rsid w:val="00AB62EF"/>
    <w:rsid w:val="00AC09BF"/>
    <w:rsid w:val="00AC4F9A"/>
    <w:rsid w:val="00BD518E"/>
    <w:rsid w:val="00BE1906"/>
    <w:rsid w:val="00BE282E"/>
    <w:rsid w:val="00CA1684"/>
    <w:rsid w:val="00CC41CA"/>
    <w:rsid w:val="00CE2C79"/>
    <w:rsid w:val="00D82501"/>
    <w:rsid w:val="00DC3B03"/>
    <w:rsid w:val="00DE557B"/>
    <w:rsid w:val="00F44BD7"/>
    <w:rsid w:val="00F617C1"/>
    <w:rsid w:val="00F8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F58882"/>
  <w15:chartTrackingRefBased/>
  <w15:docId w15:val="{4F436A00-2FCD-2C4D-9DB6-D756E2FB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6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56E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  <w:style w:type="paragraph" w:styleId="ListParagraph">
    <w:name w:val="List Paragraph"/>
    <w:basedOn w:val="Normal"/>
    <w:uiPriority w:val="34"/>
    <w:qFormat/>
    <w:rsid w:val="008456ED"/>
    <w:pPr>
      <w:ind w:left="720"/>
      <w:contextualSpacing/>
    </w:pPr>
    <w:rPr>
      <w:lang w:val="nb-NO"/>
    </w:rPr>
  </w:style>
  <w:style w:type="table" w:styleId="TableGrid">
    <w:name w:val="Table Grid"/>
    <w:basedOn w:val="TableNormal"/>
    <w:uiPriority w:val="39"/>
    <w:rsid w:val="008456ED"/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204</Words>
  <Characters>686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Pauline Skjevik</dc:creator>
  <cp:keywords/>
  <dc:description/>
  <cp:lastModifiedBy>Elise Pauline Skjevik</cp:lastModifiedBy>
  <cp:revision>8</cp:revision>
  <dcterms:created xsi:type="dcterms:W3CDTF">2023-08-11T13:52:00Z</dcterms:created>
  <dcterms:modified xsi:type="dcterms:W3CDTF">2023-08-13T11:33:00Z</dcterms:modified>
</cp:coreProperties>
</file>